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6220" w:rsidRPr="00661FF8" w:rsidRDefault="009A6220" w:rsidP="00C4257E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nl-NL"/>
        </w:rPr>
      </w:pPr>
      <w:r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nl-NL"/>
        </w:rPr>
        <w:t>S</w:t>
      </w:r>
      <w:r w:rsidR="00C4257E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nl-NL"/>
        </w:rPr>
        <w:t>5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nl-NL"/>
        </w:rPr>
        <w:t xml:space="preserve"> Table.</w:t>
      </w:r>
      <w:r w:rsidRPr="00661FF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nl-NL"/>
        </w:rPr>
        <w:t xml:space="preserve"> Predictive performance Schmidt and Witte 1980 data (4 year reconviction yes/no)</w:t>
      </w:r>
    </w:p>
    <w:tbl>
      <w:tblPr>
        <w:tblW w:w="1277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2"/>
        <w:gridCol w:w="1091"/>
        <w:gridCol w:w="1091"/>
        <w:gridCol w:w="1091"/>
        <w:gridCol w:w="1091"/>
        <w:gridCol w:w="1091"/>
        <w:gridCol w:w="1091"/>
        <w:gridCol w:w="1091"/>
        <w:gridCol w:w="1091"/>
        <w:gridCol w:w="1902"/>
      </w:tblGrid>
      <w:tr w:rsidR="009A6220" w:rsidRPr="00196E7A" w:rsidTr="009E2961">
        <w:trPr>
          <w:trHeight w:val="255"/>
        </w:trPr>
        <w:tc>
          <w:tcPr>
            <w:tcW w:w="2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220" w:rsidRPr="00196E7A" w:rsidRDefault="009A6220" w:rsidP="009E29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96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220" w:rsidRPr="00476632" w:rsidRDefault="009A6220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sz w:val="20"/>
                <w:lang w:val="en-US"/>
              </w:rPr>
              <w:t>H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220" w:rsidRPr="00476632" w:rsidRDefault="009A6220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sz w:val="20"/>
                <w:lang w:val="en-US"/>
              </w:rPr>
              <w:t>AUC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220" w:rsidRPr="00476632" w:rsidRDefault="009A6220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sz w:val="20"/>
                <w:lang w:val="en-US"/>
              </w:rPr>
              <w:t>ACC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220" w:rsidRPr="00476632" w:rsidRDefault="009A6220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sz w:val="20"/>
                <w:lang w:val="en-US"/>
              </w:rPr>
              <w:t>ACC(</w:t>
            </w:r>
            <w:proofErr w:type="spellStart"/>
            <w:r w:rsidRPr="00476632">
              <w:rPr>
                <w:rFonts w:ascii="Times New Roman" w:hAnsi="Times New Roman"/>
                <w:color w:val="000000"/>
                <w:sz w:val="20"/>
                <w:lang w:val="en-US"/>
              </w:rPr>
              <w:t>br</w:t>
            </w:r>
            <w:proofErr w:type="spellEnd"/>
            <w:r w:rsidRPr="00476632">
              <w:rPr>
                <w:rFonts w:ascii="Times New Roman" w:hAnsi="Times New Roman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220" w:rsidRPr="00476632" w:rsidRDefault="009A6220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sz w:val="20"/>
                <w:lang w:val="en-US"/>
              </w:rPr>
              <w:t>RMSE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220" w:rsidRPr="00476632" w:rsidRDefault="009A6220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sz w:val="20"/>
                <w:lang w:val="en-US"/>
              </w:rPr>
              <w:t>SAR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220" w:rsidRPr="00476632" w:rsidRDefault="009A6220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sz w:val="20"/>
                <w:lang w:val="en-US"/>
              </w:rPr>
              <w:t>SAR(</w:t>
            </w:r>
            <w:proofErr w:type="spellStart"/>
            <w:r w:rsidRPr="00476632">
              <w:rPr>
                <w:rFonts w:ascii="Times New Roman" w:hAnsi="Times New Roman"/>
                <w:color w:val="000000"/>
                <w:sz w:val="20"/>
                <w:lang w:val="en-US"/>
              </w:rPr>
              <w:t>br</w:t>
            </w:r>
            <w:proofErr w:type="spellEnd"/>
            <w:r w:rsidRPr="00476632">
              <w:rPr>
                <w:rFonts w:ascii="Times New Roman" w:hAnsi="Times New Roman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220" w:rsidRPr="00476632" w:rsidRDefault="009A6220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sz w:val="20"/>
                <w:lang w:val="en-US"/>
              </w:rPr>
              <w:t>CAL</w:t>
            </w: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220" w:rsidRPr="00476632" w:rsidRDefault="009A6220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sz w:val="20"/>
                <w:lang w:val="en-US"/>
              </w:rPr>
              <w:t>ACC(SPEC=SENS)</w:t>
            </w:r>
          </w:p>
        </w:tc>
      </w:tr>
      <w:tr w:rsidR="009A6220" w:rsidRPr="00196E7A" w:rsidTr="009E2961">
        <w:trPr>
          <w:trHeight w:val="25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220" w:rsidRPr="00476632" w:rsidRDefault="009A6220" w:rsidP="009E2961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sz w:val="20"/>
                <w:lang w:val="en-US"/>
              </w:rPr>
              <w:t>Logistic regression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220" w:rsidRPr="00476632" w:rsidRDefault="009A6220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b/>
                <w:color w:val="000000"/>
                <w:sz w:val="20"/>
              </w:rPr>
              <w:t>0</w:t>
            </w:r>
            <w:r w:rsidR="001606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b/>
                <w:color w:val="000000"/>
                <w:sz w:val="20"/>
              </w:rPr>
              <w:t>11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220" w:rsidRPr="00476632" w:rsidRDefault="009A6220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b/>
                <w:color w:val="000000"/>
                <w:sz w:val="20"/>
              </w:rPr>
              <w:t>0</w:t>
            </w:r>
            <w:r w:rsidR="001606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b/>
                <w:color w:val="000000"/>
                <w:sz w:val="20"/>
              </w:rPr>
              <w:t>67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220" w:rsidRPr="00476632" w:rsidRDefault="009A6220" w:rsidP="009E2961">
            <w:pPr>
              <w:spacing w:after="0" w:line="48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b/>
                <w:color w:val="000000"/>
                <w:sz w:val="20"/>
              </w:rPr>
              <w:t>0</w:t>
            </w:r>
            <w:r w:rsidR="001606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b/>
                <w:color w:val="000000"/>
                <w:sz w:val="20"/>
              </w:rPr>
              <w:t>66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220" w:rsidRPr="00476632" w:rsidRDefault="009A6220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160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62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220" w:rsidRPr="00476632" w:rsidRDefault="009A6220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b/>
                <w:color w:val="000000"/>
                <w:sz w:val="20"/>
              </w:rPr>
              <w:t>0</w:t>
            </w:r>
            <w:r w:rsidR="001606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b/>
                <w:color w:val="000000"/>
                <w:sz w:val="20"/>
              </w:rPr>
              <w:t>46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220" w:rsidRPr="00476632" w:rsidRDefault="009A6220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b/>
                <w:color w:val="000000"/>
                <w:sz w:val="20"/>
              </w:rPr>
              <w:t>0</w:t>
            </w:r>
            <w:r w:rsidR="001606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b/>
                <w:color w:val="000000"/>
                <w:sz w:val="20"/>
              </w:rPr>
              <w:t>62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220" w:rsidRPr="00476632" w:rsidRDefault="009A6220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b/>
                <w:color w:val="000000"/>
                <w:sz w:val="20"/>
              </w:rPr>
              <w:t>0</w:t>
            </w:r>
            <w:r w:rsidR="001606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b/>
                <w:color w:val="000000"/>
                <w:sz w:val="20"/>
              </w:rPr>
              <w:t>61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220" w:rsidRPr="00476632" w:rsidRDefault="009A6220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160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052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220" w:rsidRPr="00476632" w:rsidRDefault="009A6220" w:rsidP="009E2961">
            <w:pPr>
              <w:spacing w:after="0" w:line="48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b/>
                <w:color w:val="000000"/>
                <w:sz w:val="20"/>
              </w:rPr>
              <w:t>0</w:t>
            </w:r>
            <w:r w:rsidR="001606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b/>
                <w:color w:val="000000"/>
                <w:sz w:val="20"/>
              </w:rPr>
              <w:t>620</w:t>
            </w:r>
          </w:p>
        </w:tc>
      </w:tr>
      <w:tr w:rsidR="009A6220" w:rsidRPr="00196E7A" w:rsidTr="009E2961">
        <w:trPr>
          <w:trHeight w:val="25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220" w:rsidRPr="00476632" w:rsidRDefault="009A6220" w:rsidP="009E2961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sz w:val="20"/>
                <w:lang w:val="en-US"/>
              </w:rPr>
              <w:t>LD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220" w:rsidRPr="00476632" w:rsidRDefault="009A6220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160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11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220" w:rsidRPr="00476632" w:rsidRDefault="009A6220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160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67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220" w:rsidRPr="00476632" w:rsidRDefault="009A6220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160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66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220" w:rsidRPr="00476632" w:rsidRDefault="009A6220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160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61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220" w:rsidRPr="00476632" w:rsidRDefault="009A6220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160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46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220" w:rsidRPr="00476632" w:rsidRDefault="009A6220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160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62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220" w:rsidRPr="00476632" w:rsidRDefault="009A6220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160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60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220" w:rsidRPr="00476632" w:rsidRDefault="009A6220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160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050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220" w:rsidRPr="00476632" w:rsidRDefault="009A6220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160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615</w:t>
            </w:r>
          </w:p>
        </w:tc>
      </w:tr>
      <w:tr w:rsidR="009A6220" w:rsidRPr="00196E7A" w:rsidTr="009E2961">
        <w:trPr>
          <w:trHeight w:val="25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220" w:rsidRPr="00476632" w:rsidRDefault="004F37AF" w:rsidP="009E2961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R</w:t>
            </w:r>
            <w:bookmarkStart w:id="0" w:name="_GoBack"/>
            <w:bookmarkEnd w:id="0"/>
            <w:r w:rsidR="009A6220" w:rsidRPr="003625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ndom fores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220" w:rsidRPr="00476632" w:rsidRDefault="009A6220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160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09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220" w:rsidRPr="00476632" w:rsidRDefault="009A6220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160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65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220" w:rsidRPr="00476632" w:rsidRDefault="009A6220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160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65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220" w:rsidRPr="00476632" w:rsidRDefault="009A6220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b/>
                <w:color w:val="000000"/>
                <w:sz w:val="20"/>
              </w:rPr>
              <w:t>0</w:t>
            </w:r>
            <w:r w:rsidR="001606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b/>
                <w:color w:val="000000"/>
                <w:sz w:val="20"/>
              </w:rPr>
              <w:t>62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220" w:rsidRPr="00476632" w:rsidRDefault="009A6220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160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46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220" w:rsidRPr="00476632" w:rsidRDefault="009A6220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160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61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220" w:rsidRPr="00476632" w:rsidRDefault="009A6220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160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60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220" w:rsidRPr="00476632" w:rsidRDefault="009A6220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160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059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220" w:rsidRPr="00476632" w:rsidRDefault="009A6220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160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613</w:t>
            </w:r>
          </w:p>
        </w:tc>
      </w:tr>
      <w:tr w:rsidR="009A6220" w:rsidRPr="00196E7A" w:rsidTr="009E2961">
        <w:trPr>
          <w:trHeight w:val="25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220" w:rsidRPr="00476632" w:rsidRDefault="009A6220" w:rsidP="009E2961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sz w:val="20"/>
                <w:lang w:val="en-US"/>
              </w:rPr>
              <w:t>GBM</w:t>
            </w:r>
            <w:r w:rsidRPr="00476632">
              <w:rPr>
                <w:rFonts w:ascii="Times New Roman" w:hAnsi="Times New Roman"/>
                <w:color w:val="000000"/>
                <w:sz w:val="20"/>
                <w:vertAlign w:val="superscript"/>
                <w:lang w:val="en-US"/>
              </w:rPr>
              <w:t>*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220" w:rsidRPr="00476632" w:rsidRDefault="009A6220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160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D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220" w:rsidRPr="00476632" w:rsidRDefault="009A6220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160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D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220" w:rsidRPr="00476632" w:rsidRDefault="009A6220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160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D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220" w:rsidRPr="00476632" w:rsidRDefault="009A6220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160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D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220" w:rsidRPr="00476632" w:rsidRDefault="009A6220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160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D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220" w:rsidRPr="00476632" w:rsidRDefault="009A6220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160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D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220" w:rsidRPr="00476632" w:rsidRDefault="009A6220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160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D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220" w:rsidRPr="00476632" w:rsidRDefault="009A6220" w:rsidP="009E2961">
            <w:pPr>
              <w:spacing w:after="0" w:line="48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b/>
                <w:color w:val="000000"/>
                <w:sz w:val="20"/>
              </w:rPr>
              <w:t>0</w:t>
            </w:r>
            <w:r w:rsidR="001606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DD6C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47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220" w:rsidRPr="00476632" w:rsidRDefault="009A6220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160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D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8</w:t>
            </w:r>
          </w:p>
        </w:tc>
      </w:tr>
      <w:tr w:rsidR="009A6220" w:rsidRPr="00196E7A" w:rsidTr="009E2961">
        <w:trPr>
          <w:trHeight w:val="25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220" w:rsidRPr="00476632" w:rsidRDefault="009A6220" w:rsidP="009E2961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sz w:val="20"/>
                <w:lang w:val="en-US"/>
              </w:rPr>
              <w:t>BAR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220" w:rsidRPr="00476632" w:rsidRDefault="009A6220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160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11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220" w:rsidRPr="00476632" w:rsidRDefault="009A6220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160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66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220" w:rsidRPr="00476632" w:rsidRDefault="009A6220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160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66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220" w:rsidRPr="00476632" w:rsidRDefault="009A6220" w:rsidP="009E2961">
            <w:pPr>
              <w:spacing w:after="0" w:line="48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160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62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220" w:rsidRPr="00476632" w:rsidRDefault="009A6220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160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46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220" w:rsidRPr="00476632" w:rsidRDefault="009A6220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160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62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220" w:rsidRPr="00476632" w:rsidRDefault="009A6220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160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61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220" w:rsidRPr="00476632" w:rsidRDefault="009A6220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160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050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220" w:rsidRPr="00476632" w:rsidRDefault="009A6220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160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617</w:t>
            </w:r>
          </w:p>
        </w:tc>
      </w:tr>
      <w:tr w:rsidR="009A6220" w:rsidRPr="00196E7A" w:rsidTr="009E2961">
        <w:trPr>
          <w:trHeight w:val="25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220" w:rsidRPr="00476632" w:rsidRDefault="009A6220" w:rsidP="009E2961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sz w:val="20"/>
                <w:lang w:val="en-US"/>
              </w:rPr>
              <w:t>PD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220" w:rsidRPr="00476632" w:rsidRDefault="009A6220" w:rsidP="009E2961">
            <w:pPr>
              <w:spacing w:after="0" w:line="48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160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09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220" w:rsidRPr="00476632" w:rsidRDefault="009A6220" w:rsidP="009E2961">
            <w:pPr>
              <w:spacing w:after="0" w:line="48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160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65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220" w:rsidRPr="00476632" w:rsidRDefault="009A6220" w:rsidP="009E2961">
            <w:pPr>
              <w:spacing w:after="0" w:line="48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160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49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220" w:rsidRPr="00476632" w:rsidRDefault="009A6220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160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39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220" w:rsidRPr="00476632" w:rsidRDefault="009A6220" w:rsidP="009E2961">
            <w:pPr>
              <w:spacing w:after="0" w:line="48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160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52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220" w:rsidRPr="00476632" w:rsidRDefault="009A6220" w:rsidP="009E2961">
            <w:pPr>
              <w:spacing w:after="0" w:line="48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160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54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220" w:rsidRPr="00476632" w:rsidRDefault="009A6220" w:rsidP="009E2961">
            <w:pPr>
              <w:spacing w:after="0" w:line="48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160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50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220" w:rsidRPr="00476632" w:rsidRDefault="009A6220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160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249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220" w:rsidRPr="00476632" w:rsidRDefault="009A6220" w:rsidP="009E2961">
            <w:pPr>
              <w:spacing w:after="0" w:line="48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160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609</w:t>
            </w:r>
          </w:p>
        </w:tc>
      </w:tr>
      <w:tr w:rsidR="009A6220" w:rsidRPr="00196E7A" w:rsidTr="009E2961">
        <w:trPr>
          <w:trHeight w:val="25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220" w:rsidRPr="00476632" w:rsidRDefault="009A6220" w:rsidP="009E2961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410907">
              <w:rPr>
                <w:rFonts w:ascii="Times New Roman" w:hAnsi="Times New Roman"/>
                <w:i/>
                <w:iCs/>
                <w:lang w:val="en-US"/>
              </w:rPr>
              <w:t>L</w:t>
            </w:r>
            <w:r w:rsidRPr="00410907">
              <w:rPr>
                <w:rFonts w:ascii="Times New Roman" w:hAnsi="Times New Roman"/>
                <w:vertAlign w:val="subscript"/>
                <w:lang w:val="en-US"/>
              </w:rPr>
              <w:t>1</w:t>
            </w:r>
            <w:r w:rsidRPr="00476632">
              <w:rPr>
                <w:rFonts w:ascii="Times New Roman" w:hAnsi="Times New Roman"/>
                <w:color w:val="000000"/>
                <w:sz w:val="20"/>
                <w:lang w:val="en-US"/>
              </w:rPr>
              <w:t>-logistic regression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220" w:rsidRPr="00476632" w:rsidRDefault="009A6220" w:rsidP="009E2961">
            <w:pPr>
              <w:spacing w:after="0" w:line="48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160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09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220" w:rsidRPr="00476632" w:rsidRDefault="009A6220" w:rsidP="009E2961">
            <w:pPr>
              <w:spacing w:after="0" w:line="48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160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65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220" w:rsidRPr="00476632" w:rsidRDefault="009A6220" w:rsidP="009E2961">
            <w:pPr>
              <w:spacing w:after="0" w:line="48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160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49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220" w:rsidRPr="00476632" w:rsidRDefault="009A6220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160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39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220" w:rsidRPr="00476632" w:rsidRDefault="009A6220" w:rsidP="009E2961">
            <w:pPr>
              <w:spacing w:after="0" w:line="48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160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52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220" w:rsidRPr="00476632" w:rsidRDefault="009A6220" w:rsidP="009E2961">
            <w:pPr>
              <w:spacing w:after="0" w:line="48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160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54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220" w:rsidRPr="00476632" w:rsidRDefault="009A6220" w:rsidP="009E2961">
            <w:pPr>
              <w:spacing w:after="0" w:line="48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160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50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220" w:rsidRPr="00476632" w:rsidRDefault="009A6220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160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249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220" w:rsidRPr="00476632" w:rsidRDefault="009A6220" w:rsidP="009E2961">
            <w:pPr>
              <w:spacing w:after="0" w:line="48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160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609</w:t>
            </w:r>
          </w:p>
        </w:tc>
      </w:tr>
      <w:tr w:rsidR="009A6220" w:rsidRPr="00196E7A" w:rsidTr="009E2961">
        <w:trPr>
          <w:trHeight w:val="255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220" w:rsidRPr="00476632" w:rsidRDefault="009A6220" w:rsidP="009E2961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410907">
              <w:rPr>
                <w:rFonts w:ascii="Times New Roman" w:hAnsi="Times New Roman"/>
                <w:i/>
                <w:iCs/>
                <w:lang w:val="en-US"/>
              </w:rPr>
              <w:t>L</w:t>
            </w:r>
            <w:r>
              <w:rPr>
                <w:rFonts w:ascii="Times New Roman" w:hAnsi="Times New Roman"/>
                <w:vertAlign w:val="subscript"/>
                <w:lang w:val="en-US"/>
              </w:rPr>
              <w:t>2</w:t>
            </w:r>
            <w:r w:rsidRPr="00476632">
              <w:rPr>
                <w:rFonts w:ascii="Times New Roman" w:hAnsi="Times New Roman"/>
                <w:color w:val="000000"/>
                <w:sz w:val="20"/>
                <w:lang w:val="en-US"/>
              </w:rPr>
              <w:t>-logistic regression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220" w:rsidRPr="00476632" w:rsidRDefault="009A6220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160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093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220" w:rsidRPr="00476632" w:rsidRDefault="009A6220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160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654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220" w:rsidRPr="00476632" w:rsidRDefault="009A6220" w:rsidP="009E2961">
            <w:pPr>
              <w:spacing w:after="0" w:line="48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160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507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220" w:rsidRPr="00476632" w:rsidRDefault="009A6220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160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40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220" w:rsidRPr="00476632" w:rsidRDefault="009A6220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160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52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220" w:rsidRPr="00476632" w:rsidRDefault="009A6220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160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547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220" w:rsidRPr="00476632" w:rsidRDefault="009A6220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160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51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220" w:rsidRPr="00476632" w:rsidRDefault="009A6220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160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234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220" w:rsidRPr="00476632" w:rsidRDefault="009A6220" w:rsidP="009E2961">
            <w:pPr>
              <w:spacing w:after="0" w:line="48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160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606</w:t>
            </w:r>
          </w:p>
        </w:tc>
      </w:tr>
    </w:tbl>
    <w:p w:rsidR="009A6220" w:rsidRPr="00476632" w:rsidRDefault="009A6220" w:rsidP="001606A2">
      <w:pPr>
        <w:rPr>
          <w:rFonts w:ascii="Times New Roman" w:hAnsi="Times New Roman"/>
          <w:sz w:val="18"/>
          <w:lang w:val="en-US"/>
        </w:rPr>
      </w:pPr>
      <w:r w:rsidRPr="00476632">
        <w:rPr>
          <w:rFonts w:ascii="Times New Roman" w:hAnsi="Times New Roman"/>
          <w:sz w:val="18"/>
          <w:lang w:val="en-US"/>
        </w:rPr>
        <w:t>*Because R crashed when fitting gradient boosting</w:t>
      </w:r>
      <w:r w:rsidR="001606A2">
        <w:rPr>
          <w:rFonts w:ascii="Times New Roman" w:hAnsi="Times New Roman"/>
          <w:sz w:val="18"/>
          <w:lang w:val="en-US"/>
        </w:rPr>
        <w:t>,</w:t>
      </w:r>
      <w:r w:rsidRPr="00476632">
        <w:rPr>
          <w:rFonts w:ascii="Times New Roman" w:hAnsi="Times New Roman"/>
          <w:sz w:val="18"/>
          <w:lang w:val="en-US"/>
        </w:rPr>
        <w:t xml:space="preserve"> we fitted this model using the </w:t>
      </w:r>
      <w:proofErr w:type="spellStart"/>
      <w:r w:rsidRPr="00476632">
        <w:rPr>
          <w:rFonts w:ascii="Times New Roman" w:hAnsi="Times New Roman"/>
          <w:sz w:val="18"/>
          <w:lang w:val="en-US"/>
        </w:rPr>
        <w:t>scikit</w:t>
      </w:r>
      <w:proofErr w:type="spellEnd"/>
      <w:r w:rsidRPr="00476632">
        <w:rPr>
          <w:rFonts w:ascii="Times New Roman" w:hAnsi="Times New Roman"/>
          <w:sz w:val="18"/>
          <w:lang w:val="en-US"/>
        </w:rPr>
        <w:t xml:space="preserve"> learn library (</w:t>
      </w:r>
      <w:proofErr w:type="spellStart"/>
      <w:r w:rsidRPr="00476632">
        <w:rPr>
          <w:rFonts w:ascii="Times New Roman" w:hAnsi="Times New Roman"/>
          <w:sz w:val="18"/>
          <w:lang w:val="en-US"/>
        </w:rPr>
        <w:t>Pedregosa</w:t>
      </w:r>
      <w:proofErr w:type="spellEnd"/>
      <w:r w:rsidRPr="00476632">
        <w:rPr>
          <w:rFonts w:ascii="Times New Roman" w:hAnsi="Times New Roman"/>
          <w:sz w:val="18"/>
          <w:lang w:val="en-US"/>
        </w:rPr>
        <w:t xml:space="preserve"> et al</w:t>
      </w:r>
      <w:r w:rsidRPr="00362547">
        <w:rPr>
          <w:rFonts w:ascii="Times New Roman" w:hAnsi="Times New Roman" w:cs="Times New Roman"/>
          <w:sz w:val="18"/>
          <w:szCs w:val="18"/>
          <w:lang w:val="en-US"/>
        </w:rPr>
        <w:t>.</w:t>
      </w:r>
      <w:r w:rsidR="001606A2">
        <w:rPr>
          <w:rFonts w:ascii="Times New Roman" w:hAnsi="Times New Roman" w:cs="Times New Roman"/>
          <w:sz w:val="18"/>
          <w:szCs w:val="18"/>
          <w:lang w:val="en-US"/>
        </w:rPr>
        <w:t>,</w:t>
      </w:r>
      <w:r w:rsidRPr="00476632">
        <w:rPr>
          <w:rFonts w:ascii="Times New Roman" w:hAnsi="Times New Roman"/>
          <w:sz w:val="18"/>
          <w:lang w:val="en-US"/>
        </w:rPr>
        <w:t xml:space="preserve"> 2005) in Python.</w:t>
      </w:r>
    </w:p>
    <w:p w:rsidR="00695481" w:rsidRPr="001606A2" w:rsidRDefault="004F37AF" w:rsidP="009A6220">
      <w:pPr>
        <w:rPr>
          <w:lang w:val="en-US"/>
        </w:rPr>
      </w:pPr>
    </w:p>
    <w:sectPr w:rsidR="00695481" w:rsidRPr="001606A2" w:rsidSect="00333AF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3AF3"/>
    <w:rsid w:val="001606A2"/>
    <w:rsid w:val="00333AF3"/>
    <w:rsid w:val="004B3286"/>
    <w:rsid w:val="004F37AF"/>
    <w:rsid w:val="007B409F"/>
    <w:rsid w:val="00825B24"/>
    <w:rsid w:val="008B0003"/>
    <w:rsid w:val="008B44A6"/>
    <w:rsid w:val="009A6220"/>
    <w:rsid w:val="00C4257E"/>
    <w:rsid w:val="00CD09B7"/>
    <w:rsid w:val="00DC5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A6220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333A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333A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33AF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A6220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333A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333A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33AF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nisterie van Veiligheid en Justitie</Company>
  <LinksUpToDate>false</LinksUpToDate>
  <CharactersWithSpaces>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llenaar N. dr. - BD/WODC/CRS</dc:creator>
  <cp:lastModifiedBy>Tollenaar N. dr. - BD/WODC/CRS</cp:lastModifiedBy>
  <cp:revision>6</cp:revision>
  <dcterms:created xsi:type="dcterms:W3CDTF">2018-01-05T14:14:00Z</dcterms:created>
  <dcterms:modified xsi:type="dcterms:W3CDTF">2019-02-24T07:20:00Z</dcterms:modified>
</cp:coreProperties>
</file>